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60"/>
        <w:rPr>
          <w:rFonts w:ascii="Arial" w:hAnsi="Arial" w:cs="Arial"/>
          <w:b/>
          <w:b/>
          <w:caps/>
          <w:lang w:val="en-US"/>
        </w:rPr>
      </w:pPr>
      <w:r>
        <w:rPr>
          <w:rFonts w:cs="Arial" w:ascii="Arial" w:hAnsi="Arial"/>
          <w:b/>
          <w:caps/>
          <w:lang w:val="en-US" w:eastAsia="en-US"/>
        </w:rPr>
        <w:t xml:space="preserve">Additional </w:t>
      </w:r>
      <w:r>
        <w:rPr>
          <w:rFonts w:cs="Arial" w:ascii="Arial" w:hAnsi="Arial"/>
          <w:b/>
          <w:caps/>
          <w:lang w:val="en-US"/>
        </w:rPr>
        <w:t>Table 7 – Haplotype blocks, marker and candidate gene information over all approaches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2001"/>
        <w:gridCol w:w="4003"/>
        <w:gridCol w:w="709"/>
        <w:gridCol w:w="850"/>
        <w:gridCol w:w="851"/>
        <w:gridCol w:w="1134"/>
        <w:gridCol w:w="1184"/>
        <w:gridCol w:w="1084"/>
        <w:gridCol w:w="1275"/>
      </w:tblGrid>
      <w:tr>
        <w:trPr/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ffect of Major Allele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r.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TB size Kb (sig. Markers/ total)</w:t>
            </w:r>
          </w:p>
        </w:tc>
        <w:tc>
          <w:tcPr>
            <w:tcW w:w="4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ost significant Marker (bp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AF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Traits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ø first 60 DIM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5-days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# Genes in H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ndidate Genes</w:t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.68 (1/2)</w:t>
            </w:r>
          </w:p>
        </w:tc>
        <w:tc>
          <w:tcPr>
            <w:tcW w:w="4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30033 (10,277,313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4*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.92 (1/3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6210 (90,134,54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.121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pmap58253-rs29024365 (94,948,49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-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19*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76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2.05 (1/4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1939 (97,487,31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8*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4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81.0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/3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116999 (99,656,22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4*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83.08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3/8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pmap49734-BTA-74577 (101,015,51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6*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pmap53294-rs29016908 (101,090,41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86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6.34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/3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pmap60021ss46526426 (101,979,58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3*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5.54 (1/2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BGS-116897 (102,261,48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4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2.70 (1/4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pmap43671-BTA-74719 (104,810,75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4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pmap24324-BTC-062449 (37,024,13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42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1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s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BCG2</w:t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22.61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/7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pmap50464-BTA-77021 (84,174,07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8.98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/2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pmap25708-BTC-043671 (88,263,65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SN1S1</w:t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81.84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/3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112872 (89,212,07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4.7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/2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118182 (89,774,92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TA-64031-no-rs (91,553,82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0.40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/5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TB-00277427 (106,066,49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R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+0.5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KLHL8</w:t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93.07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7/7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4939 (443,93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Y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.43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7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2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1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66.19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90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.05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2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GAT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3.2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2/2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107379 (679,60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Y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.39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5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2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1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58.40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41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.04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2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1.4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2/2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18365 (741,86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Y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84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4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1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2.46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.1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1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A-IFASA-8997 (812,10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7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1.84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2/2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pmap25384-BTC-001997 (835,05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Y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87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3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33.40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84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1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2.7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3/3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TA-35941-no-rs (894,25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Y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82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4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1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30.11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25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1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A-IFASA-6878 (1,044,04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Y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00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4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s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1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1.88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.05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66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1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22866 (1,131,95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3.44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pmap29888-BTC-003509 (1,154,38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Y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s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2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3.20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77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1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1.70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3/3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103064 (1,193,33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Y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85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2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9.85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76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1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YP11B</w:t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31471 (1,307,99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4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.21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1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pmap29758-BTC-003619 (1,339,2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9.09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2/2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pmap30086-BTC-002066 (1,490,17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Y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80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5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1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9.9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.33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1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pmap30374-BTC-002159 (1,546,59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Y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83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4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1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30.43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19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1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0.69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2/2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74378 (1,889,21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5.11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/3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A-IFASA-9288 (2,201,87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5.92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/3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56327 (2,580,41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2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81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100480 (2,607,58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2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95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2.0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/3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A-IFASA-5306 (2,711,61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TA-35387-no-rs (65,806,61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12338 (67,046,63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71.14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/3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109285 (57,125,86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ICLEC12</w:t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26059 (59,470,94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Z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8.08 (1/4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71055 (37,589,83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33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3*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.80 (1/3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1261 (38,778,63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3*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9.19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2/4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57448 (38,878,78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3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4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GPAT6</w:t>
            </w:r>
          </w:p>
        </w:tc>
      </w:tr>
      <w:tr>
        <w:trPr/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79 (1/2)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35188 (39,014,76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0.003*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S-BFGL-NGS-31584 (39,165,89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3*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1.1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/2)</w:t>
            </w:r>
          </w:p>
        </w:tc>
        <w:tc>
          <w:tcPr>
            <w:tcW w:w="4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103007 (6,863,680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Rh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D1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TB: haplotype block; DIM: days in milk; MAF: minor allele frequency; MY: milk yield; FY: fat yield; PY: protein yield; FC: fat content; PC: protein content; RZR: fertility index, summarizing all fertility traits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en-US"/>
        </w:rPr>
        <w:t>NRh: non-return rate for heifers; ns: non-significant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 only significant whe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GAT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gion was deducted; allele effects are given as original results due to the bias when a major locus is deducted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13:21:00Z</dcterms:created>
  <dc:creator>Strucken</dc:creator>
  <dc:description/>
  <dc:language>en-US</dc:language>
  <cp:lastModifiedBy>Strucken</cp:lastModifiedBy>
  <dcterms:modified xsi:type="dcterms:W3CDTF">2012-10-24T13:22:00Z</dcterms:modified>
  <cp:revision>3</cp:revision>
  <dc:subject/>
  <dc:title/>
</cp:coreProperties>
</file>